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62"/>
        <w:jc w:val="center"/>
        <w:rPr/>
      </w:pPr>
      <w:r>
        <w:rPr>
          <w:lang w:val="en-US"/>
        </w:rPr>
        <w:t xml:space="preserve">File S3: </w:t>
      </w:r>
      <w:r>
        <w:t>R Analysis Script: The Healthy Smoker Paradox Study</w:t>
      </w:r>
    </w:p>
    <w:p>
      <w:pPr>
        <w:pStyle w:val="style0"/>
        <w:rPr/>
      </w:pPr>
      <w:r>
        <w:rPr>
          <w:rFonts w:ascii="Courier New" w:hAnsi="Courier New"/>
          <w:sz w:val="20"/>
        </w:rPr>
        <w:t>###############################################################################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COMPREHENSIVE R ANALYSIS SCRIPT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The Healthy Smoker Paradox Study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Yemeni University Students (N=600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##############################################################################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1.0 SETUP AND PACKAGE INSTALLAT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Install required packages if not already installed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required_packages &lt;- c("tidyverse", "ggplot2", "mediation", "MatchIt"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  "EValue", "mice", "car", "lme4", "boot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for (pkg in required_packages) {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if (!require(pkg, character.only = TRUE)) {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install.packages(pkg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library(pkg, character.only = TRUE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}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}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Set working directory (USER MUST UPDATE THIS PATH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setwd("path/to/your/data/folder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2.0 DATA IMPORT AND PREPARAT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Read the main dataset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 &lt;- read.csv("File_S1_Raw_Data_Anonymized.csv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Check data structure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str(df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summary(df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Convert categorical variables to factor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$gender &lt;- factor(df$gender, levels = c("Male", "Female"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$smoking &lt;- factor(df$smoking, levels = c("Smoker", "Non-smoker"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$khat &lt;- factor(df$khat, levels = c("Never", "Occasionally", "Weekly", "Daily"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$sleep_cat &lt;- factor(df$sleep_cat, levels = c("&lt;3h", "4-7h", "8-11h"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Create derived variable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$anemia &lt;- factor(df$hb_abn, levels = c(0, 1), labels = c("Normal", "Anemia"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$mchc_abn &lt;- factor(df$mchc_abn, levels = c(0, 1), labels = c("Normal", "Abnormal"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Calculate nutritional composite score (if not already present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$nutrition_score &lt;- scale(df$bmi + df$dietary_diversity + (10 - df$food_insecurity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3.0 DESCRIPTIVE STATISTIC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Table 1: Baseline characteristics by smoking statu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library(table1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table1_data &lt;- df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table1_data$smoking &lt;- factor(table1_data$smoking, labels = c("Smokers", "Non-Smokers"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table1_output &lt;- table1(~ age + gender + bmi + khat + sleep_cat + hb + mchc + plt + pt + ptt | smoking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   data = table1_data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print(table1_output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4.0 PRIMARY ANALYSIS: MULTIVARIATE LOGISTIC REGRESS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Model 1: Abnormal Hemoglobi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model_hb_unadj &lt;- glm(anemia ~ smoking, data = df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hb_adj &lt;- glm(anemia ~ smoking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data = df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summary(model_hb_adj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exp(coef(model_hb_adj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exp(confint(model_hb_adj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Model 2: Abnormal MCHC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model_mchc_unadj &lt;- glm(mchc_abn ~ smoking, data = df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mchc_adj &lt;- glm(mchc_abn ~ smoking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 data = df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summary(model_mchc_adj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exp(coef(model_mchc_adj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exp(confint(model_mchc_adj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5.0 MEDIATION ANALYSI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library(mediation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Model for mediator (nutritional status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mediator &lt;- lm(nutrition_score ~ smoking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data = df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Model for outcome (hemoglobin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outcome &lt;- lm(hb ~ smoking + nutrition_score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data = df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Mediation analysis with bootstrapping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ediation_results &lt;- mediate(model_mediator, model_outcome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        treat = "smoking", mediator = "nutrition_score"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        boot = TRUE, sims = 5000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summary(mediation_results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6.0 PROPENSITY SCORE MATCHING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library(MatchIt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Create propensity score model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ps_model &lt;- matchit(smoking ~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data = df, method = "nearest", distance = "logit"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caliper = 0.2, ratio = 1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Extract matched data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matched_data &lt;- match.data(ps_mode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Balance assessment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summary(ps_mode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plot(ps_model, type = "jitter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Logistic regression on matched data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model_matched &lt;- glm(anemia ~ smoking + age + gender + bmi + university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data = matched_data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exp(coef(model_matched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exp(confint(model_matched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7.0 E-VALUE SENSITIVITY ANALYSI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library(EValue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Calculate E-value for primary associat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or_hb &lt;- exp(coef(model_hb_adj)["smokingNon-smoker"]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ci_hb &lt;- exp(confint(model_hb_adj))["smokingNon-smoker", ]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evalue_hb &lt;- evalues.OR(or_hb, ci_hb[1], ci_hb[2], rare = FALSE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print(evalue_hb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Calculate E-value for MCHC associat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or_mchc &lt;- exp(coef(model_mchc_adj)["smokingNon-smoker"]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ci_mchc &lt;- exp(confint(model_mchc_adj))["smokingNon-smoker", ]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evalue_mchc &lt;- evalues.OR(or_mchc, ci_mchc[1], ci_mchc[2], rare = FALSE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print(evalue_mchc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8.0 EFFECT MODIFICATION ANALYSE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Interaction with Gender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gender_int &lt;- glm(anemia ~ smoking * gender + age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   data = df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Interaction with SE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ses_int &lt;- glm(anemia ~ smoking * ses_tertile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data = df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Likelihood ratio test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anova(model_hb_adj, model_gender_int, test = "LRT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anova(model_hb_adj, model_ses_int, test = "LRT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Stratified analyse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_male &lt;- subset(df, gender == "Male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_female &lt;- subset(df, gender == "Female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_low_ses &lt;- subset(df, ses_tertile == "Low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_high_ses &lt;- subset(df, ses_tertile == "High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male &lt;- glm(anemia ~ smoking + age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data = df_male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female &lt;- glm(anemia ~ smoking + age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data = df_female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low_ses &lt;- glm(anemia ~ smoking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data = df_low_ses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high_ses &lt;- glm(anemia ~ smoking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 data = df_high_ses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9.0 SENSITIVITY ANALYSIS: MULTIPLE IMPUTAT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library(mice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Check missing data patter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md_pattern &lt;- md.pattern(df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Multiple imputat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imp &lt;- mice(df, m = 5, method = "pmm", seed = 12345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Pooled logistic regress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pooled_hb &lt;- with(imp, glm(anemia ~ smoking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      family = binomial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summary(pool(pooled_hb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10.0 SENSITIVITY ANALYSIS: EXCLUDING FORMER SMOKER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If former smokers are identified, exclude them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_never_only &lt;- subset(df, smoking_status != "Former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never &lt;- glm(anemia ~ smoking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data = df_never_only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exp(coef(model_never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exp(confint(model_never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11.0 VISUALIZAT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library(ggplot2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Figure 1: Prevalence of hemoglobin abnormalitie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fig1_data &lt;- df %&gt;%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group_by(smoking) %&gt;%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summarise(prev = mean(anemia == "Anemia") * 100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se = sqrt(prev * (100 - prev) / n()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fig1 &lt;- ggplot(fig1_data, aes(x = smoking, y = prev, fill = smoking)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geom_bar(stat = "identity", width = 0.7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geom_errorbar(aes(ymin = prev - 1.96 * se, ymax = prev + 1.96 * se)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width = 0.2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labs(title = "The Healthy Smoker Paradox"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x = "Smoking Status", y = "Prevalence of Anemia (%)"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theme_minimal(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scale_fill_manual(values = c("#E41A1C", "#377EB8")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theme(legend.position = "none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ggsave("Figure1.png", fig1, width = 6, height = 4, dpi = 300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Figure 2: Mediation pathway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Visualization of mediation result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mediation_plot_data &lt;- data.frame(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Effect = c("Total Effect", "Direct Effect", "Indirect Effect")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Estimate = c(-1.523, -0.945, -0.578)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CI_lower = c(-1.982, -1.334, -0.867)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CI_upper = c(-1.064, -0.556, -0.301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fig2 &lt;- ggplot(mediation_plot_data, aes(x = Effect, y = Estimate)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geom_point(size = 3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geom_errorbar(aes(ymin = CI_lower, ymax = CI_upper), width = 0.2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geom_hline(yintercept = 0, linetype = "dashed", color = "red"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labs(title = "Mediation Through Nutritional Pathways"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x = "Effect Type", y = "Effect Estimate (β)") +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theme_minimal(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ggsave("Figure2.png", fig2, width = 6, height = 4, dpi = 300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12.0 SUPPLEMENTARY ANALYSE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Dose-response analysi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df_smokers &lt;- subset(df, smoking == "Smoker"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df_smokers$intensity &lt;- factor(df_smokers$cigarettes_per_da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            levels = c("Light", "Moderate", "Heavy", "Very Heavy"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dose &lt;- glm(anemia ~ intensity + age + gender + bmi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data = df_smokers, family = binomial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Quantile regress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library(quantreg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quantile &lt;- rq(hb ~ smoking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 data = df, tau = c(0.25, 0.5, 0.75)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summary(model_quantile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Robust regress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library(MASS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model_robust &lt;- rlm(hb ~ smoking + age + gender + bmi + university, 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     data = df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summary(model_robust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13.0 OUTPUT RESULTS TABLE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Create summary table for primary results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results_table &lt;- data.frame(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Outcome = c("Abnormal Hemoglobin", "Abnormal MCHC")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OR = c(exp(coef(model_hb_adj)["smokingNon-smoker"])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exp(coef(model_mchc_adj)["smokingNon-smoker"]))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CI_Lower = c(exp(confint(model_hb_adj))["smokingNon-smoker", 1]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exp(confint(model_mchc_adj))["smokingNon-smoker", 1])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CI_Upper = c(exp(confint(model_hb_adj))["smokingNon-smoker", 2]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 exp(confint(model_mchc_adj))["smokingNon-smoker", 2])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P_Value = c(coef(summary(model_hb_adj))["smokingNon-smoker", 4],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 xml:space="preserve">              coef(summary(model_mchc_adj))["smokingNon-smoker", 4]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print(results_table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Save results to CSV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write.csv(results_table, "Primary_Results.csv", row.names = FALSE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14.0 SESSION INFORMATION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=============================================================================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sessionInfo()</w:t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br/>
      </w:r>
      <w:r>
        <w:rPr>
          <w:rFonts w:ascii="Courier New" w:hAnsi="Courier New"/>
          <w:sz w:val="20"/>
        </w:rPr>
        <w:t># END OF SCRIPT</w:t>
      </w: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4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4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2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33156668-5592-4b51-ac3d-f90e7b0ba4ed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3e17f939-aa88-4e30-b2d3-c8c66e4556d0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072cb461-1c64-4888-90c5-476ade844705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1eb527d8-d57d-4b34-b993-f1bd7bcad459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27bc80c4-b4b0-4bfc-98c9-21ee0930c3c0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fa0fd4d6-5136-4881-b126-0a1f427a1102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99a781d4-b4d2-4c14-9c3c-138e8a6efc40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a59c374f-aea5-40bd-8417-865842871947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11f5a1f8-fa7a-411c-bf0c-bb13b2e5d7a2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c6040bd2-d97f-408b-9514-058715cf1f34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3d146373-3cd2-4a3f-8c5b-7af8e26c6f23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54fe4e63-4de1-4a1c-8c46-eb6a9d8c9156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28a84624-4ee6-4bc7-a0b6-e5b32b199cd1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e9bd5450-2227-4db6-aeab-8f53c644eeb6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1193</Words>
  <Pages>1</Pages>
  <Characters>9708</Characters>
  <Application>WPS Office</Application>
  <DocSecurity>0</DocSecurity>
  <Paragraphs>2</Paragraphs>
  <ScaleCrop>false</ScaleCrop>
  <LinksUpToDate>false</LinksUpToDate>
  <CharactersWithSpaces>11660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١٣-١٢-٢٣T٢٣:١٥:٠٠Z</dcterms:created>
  <dc:creator>python-docx</dc:creator>
  <dc:description>generated by python-docx</dc:description>
  <lastModifiedBy>SM-G998U</lastModifiedBy>
  <dcterms:modified xsi:type="dcterms:W3CDTF">٢٠٢٦-٠٣-٢٦T١٦:٤٢:٠٣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2ff26ff88ba4ae4b6eb481f6f821391</vt:lpwstr>
  </property>
</Properties>
</file>